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E70" w:rsidRPr="000A18B8" w:rsidRDefault="006D5535" w:rsidP="00FC645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1143E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6AA9B16" wp14:editId="5A0C4F37">
            <wp:extent cx="5759450" cy="6513195"/>
            <wp:effectExtent l="0" t="0" r="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-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51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5535" w:rsidRPr="000A18B8" w:rsidRDefault="00274E53" w:rsidP="006D553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2</w:t>
      </w:r>
      <w:r w:rsidR="006D5535" w:rsidRPr="000A18B8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274E53">
        <w:rPr>
          <w:rFonts w:ascii="Times New Roman" w:hAnsi="Times New Roman" w:cs="Times New Roman"/>
          <w:b/>
          <w:sz w:val="24"/>
          <w:szCs w:val="24"/>
          <w:lang w:val="en-GB"/>
        </w:rPr>
        <w:t xml:space="preserve">Illustration of damage types </w:t>
      </w:r>
      <w:r w:rsidR="006D5535" w:rsidRPr="00F2568C">
        <w:rPr>
          <w:rFonts w:ascii="Times New Roman" w:hAnsi="Times New Roman"/>
          <w:sz w:val="24"/>
          <w:szCs w:val="24"/>
          <w:lang w:val="en-GB"/>
        </w:rPr>
        <w:t xml:space="preserve">Damage types distinguished in present study; (a) chewing damage, (b) chewing damage caused by </w:t>
      </w:r>
      <w:proofErr w:type="spellStart"/>
      <w:r w:rsidR="006D5535" w:rsidRPr="004A3373">
        <w:rPr>
          <w:rFonts w:ascii="Times New Roman" w:hAnsi="Times New Roman"/>
          <w:i/>
          <w:sz w:val="24"/>
          <w:szCs w:val="24"/>
          <w:lang w:val="en-GB"/>
        </w:rPr>
        <w:t>Orchestes</w:t>
      </w:r>
      <w:proofErr w:type="spellEnd"/>
      <w:r w:rsidR="006D5535" w:rsidRPr="004A3373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="006D5535" w:rsidRPr="004A3373">
        <w:rPr>
          <w:rFonts w:ascii="Times New Roman" w:hAnsi="Times New Roman"/>
          <w:i/>
          <w:sz w:val="24"/>
          <w:szCs w:val="24"/>
          <w:lang w:val="en-GB"/>
        </w:rPr>
        <w:t>fagi</w:t>
      </w:r>
      <w:proofErr w:type="spellEnd"/>
      <w:r w:rsidR="006D5535" w:rsidRPr="00F2568C">
        <w:rPr>
          <w:rFonts w:ascii="Times New Roman" w:hAnsi="Times New Roman"/>
          <w:sz w:val="24"/>
          <w:szCs w:val="24"/>
          <w:lang w:val="en-GB"/>
        </w:rPr>
        <w:t xml:space="preserve">, (c) scraping damage, (d) mine of </w:t>
      </w:r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 xml:space="preserve">O. </w:t>
      </w:r>
      <w:proofErr w:type="spellStart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>fagi</w:t>
      </w:r>
      <w:proofErr w:type="spellEnd"/>
      <w:r w:rsidR="006D5535" w:rsidRPr="00F2568C">
        <w:rPr>
          <w:rFonts w:ascii="Times New Roman" w:hAnsi="Times New Roman"/>
          <w:sz w:val="24"/>
          <w:szCs w:val="24"/>
          <w:lang w:val="en-GB"/>
        </w:rPr>
        <w:t xml:space="preserve">, (e) mines of </w:t>
      </w:r>
      <w:proofErr w:type="spellStart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>Stigmella</w:t>
      </w:r>
      <w:proofErr w:type="spellEnd"/>
      <w:r w:rsidR="006D5535" w:rsidRPr="00F2568C">
        <w:rPr>
          <w:rFonts w:ascii="Times New Roman" w:hAnsi="Times New Roman"/>
          <w:sz w:val="24"/>
          <w:szCs w:val="24"/>
          <w:lang w:val="en-GB"/>
        </w:rPr>
        <w:t xml:space="preserve"> sp., (f) mines of </w:t>
      </w:r>
      <w:proofErr w:type="spellStart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>Phyllonorycter</w:t>
      </w:r>
      <w:proofErr w:type="spellEnd"/>
      <w:r w:rsidR="006D5535" w:rsidRPr="00F2568C">
        <w:rPr>
          <w:rFonts w:ascii="Times New Roman" w:hAnsi="Times New Roman"/>
          <w:sz w:val="24"/>
          <w:szCs w:val="24"/>
          <w:lang w:val="en-GB"/>
        </w:rPr>
        <w:t xml:space="preserve"> -group, (g) gall of </w:t>
      </w:r>
      <w:proofErr w:type="spellStart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>Mikiola</w:t>
      </w:r>
      <w:proofErr w:type="spellEnd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>fagi</w:t>
      </w:r>
      <w:proofErr w:type="spellEnd"/>
      <w:r w:rsidR="006D5535" w:rsidRPr="00F2568C">
        <w:rPr>
          <w:rFonts w:ascii="Times New Roman" w:hAnsi="Times New Roman"/>
          <w:sz w:val="24"/>
          <w:szCs w:val="24"/>
          <w:lang w:val="en-GB"/>
        </w:rPr>
        <w:t xml:space="preserve">, (h) gall of </w:t>
      </w:r>
      <w:proofErr w:type="spellStart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>Hartigiola</w:t>
      </w:r>
      <w:proofErr w:type="spellEnd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>annulipes</w:t>
      </w:r>
      <w:proofErr w:type="spellEnd"/>
      <w:r w:rsidR="006D5535" w:rsidRPr="00F2568C">
        <w:rPr>
          <w:rFonts w:ascii="Times New Roman" w:hAnsi="Times New Roman"/>
          <w:sz w:val="24"/>
          <w:szCs w:val="24"/>
          <w:lang w:val="en-GB"/>
        </w:rPr>
        <w:t>, (h) sucking damage, (</w:t>
      </w:r>
      <w:proofErr w:type="spellStart"/>
      <w:r w:rsidR="006D5535" w:rsidRPr="00F2568C">
        <w:rPr>
          <w:rFonts w:ascii="Times New Roman" w:hAnsi="Times New Roman"/>
          <w:sz w:val="24"/>
          <w:szCs w:val="24"/>
          <w:lang w:val="en-GB"/>
        </w:rPr>
        <w:t>i</w:t>
      </w:r>
      <w:proofErr w:type="spellEnd"/>
      <w:r w:rsidR="006D5535" w:rsidRPr="00F2568C">
        <w:rPr>
          <w:rFonts w:ascii="Times New Roman" w:hAnsi="Times New Roman"/>
          <w:sz w:val="24"/>
          <w:szCs w:val="24"/>
          <w:lang w:val="en-GB"/>
        </w:rPr>
        <w:t xml:space="preserve">) gall mites </w:t>
      </w:r>
      <w:proofErr w:type="spellStart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>Aceria</w:t>
      </w:r>
      <w:proofErr w:type="spellEnd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>nervisequa</w:t>
      </w:r>
      <w:proofErr w:type="spellEnd"/>
      <w:r w:rsidR="006D5535" w:rsidRPr="00F2568C">
        <w:rPr>
          <w:rFonts w:ascii="Times New Roman" w:hAnsi="Times New Roman"/>
          <w:sz w:val="24"/>
          <w:szCs w:val="24"/>
          <w:lang w:val="en-GB"/>
        </w:rPr>
        <w:t xml:space="preserve">, (j) gall mites </w:t>
      </w:r>
      <w:proofErr w:type="spellStart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>Aceria</w:t>
      </w:r>
      <w:proofErr w:type="spellEnd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>nervisequa</w:t>
      </w:r>
      <w:proofErr w:type="spellEnd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>faginea</w:t>
      </w:r>
      <w:proofErr w:type="spellEnd"/>
      <w:r w:rsidR="006D5535" w:rsidRPr="00F2568C">
        <w:rPr>
          <w:rFonts w:ascii="Times New Roman" w:hAnsi="Times New Roman"/>
          <w:sz w:val="24"/>
          <w:szCs w:val="24"/>
          <w:lang w:val="en-GB"/>
        </w:rPr>
        <w:t xml:space="preserve">, (k) gall mites </w:t>
      </w:r>
      <w:proofErr w:type="spellStart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>Acalitus</w:t>
      </w:r>
      <w:proofErr w:type="spellEnd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>stenaspis</w:t>
      </w:r>
      <w:proofErr w:type="spellEnd"/>
      <w:r w:rsidR="006D5535" w:rsidRPr="00F2568C">
        <w:rPr>
          <w:rFonts w:ascii="Times New Roman" w:hAnsi="Times New Roman"/>
          <w:sz w:val="24"/>
          <w:szCs w:val="24"/>
          <w:lang w:val="en-GB"/>
        </w:rPr>
        <w:t xml:space="preserve">, (l) </w:t>
      </w:r>
      <w:proofErr w:type="spellStart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>Phyllaphis</w:t>
      </w:r>
      <w:proofErr w:type="spellEnd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>fagi</w:t>
      </w:r>
      <w:proofErr w:type="spellEnd"/>
      <w:r w:rsidR="006D5535" w:rsidRPr="00F2568C">
        <w:rPr>
          <w:rFonts w:ascii="Times New Roman" w:hAnsi="Times New Roman"/>
          <w:sz w:val="24"/>
          <w:szCs w:val="24"/>
          <w:lang w:val="en-GB"/>
        </w:rPr>
        <w:t xml:space="preserve">, (m) winged </w:t>
      </w:r>
      <w:proofErr w:type="spellStart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>Phyllaphis</w:t>
      </w:r>
      <w:proofErr w:type="spellEnd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>fagi</w:t>
      </w:r>
      <w:proofErr w:type="spellEnd"/>
      <w:r w:rsidR="006D5535" w:rsidRPr="00F2568C">
        <w:rPr>
          <w:rFonts w:ascii="Times New Roman" w:hAnsi="Times New Roman"/>
          <w:sz w:val="24"/>
          <w:szCs w:val="24"/>
          <w:lang w:val="en-GB"/>
        </w:rPr>
        <w:t xml:space="preserve">, (n) adult </w:t>
      </w:r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 xml:space="preserve">O. </w:t>
      </w:r>
      <w:proofErr w:type="spellStart"/>
      <w:r w:rsidR="006D5535" w:rsidRPr="00F2568C">
        <w:rPr>
          <w:rFonts w:ascii="Times New Roman" w:hAnsi="Times New Roman"/>
          <w:i/>
          <w:sz w:val="24"/>
          <w:szCs w:val="24"/>
          <w:lang w:val="en-GB"/>
        </w:rPr>
        <w:t>fagi</w:t>
      </w:r>
      <w:proofErr w:type="spellEnd"/>
      <w:r w:rsidR="006D5535" w:rsidRPr="00F2568C">
        <w:rPr>
          <w:rFonts w:ascii="Times New Roman" w:hAnsi="Times New Roman"/>
          <w:sz w:val="24"/>
          <w:szCs w:val="24"/>
          <w:lang w:val="en-GB"/>
        </w:rPr>
        <w:t xml:space="preserve">. Photo credits: a-e, g, </w:t>
      </w:r>
      <w:proofErr w:type="spellStart"/>
      <w:r w:rsidR="006D5535" w:rsidRPr="00F2568C">
        <w:rPr>
          <w:rFonts w:ascii="Times New Roman" w:hAnsi="Times New Roman"/>
          <w:sz w:val="24"/>
          <w:szCs w:val="24"/>
          <w:lang w:val="en-GB"/>
        </w:rPr>
        <w:t>i</w:t>
      </w:r>
      <w:proofErr w:type="spellEnd"/>
      <w:r w:rsidR="006D5535" w:rsidRPr="00F2568C">
        <w:rPr>
          <w:rFonts w:ascii="Times New Roman" w:hAnsi="Times New Roman"/>
          <w:sz w:val="24"/>
          <w:szCs w:val="24"/>
          <w:lang w:val="en-GB"/>
        </w:rPr>
        <w:t xml:space="preserve">-o: M. M. </w:t>
      </w:r>
      <w:proofErr w:type="spellStart"/>
      <w:r w:rsidR="006D5535" w:rsidRPr="00F2568C">
        <w:rPr>
          <w:rFonts w:ascii="Times New Roman" w:hAnsi="Times New Roman"/>
          <w:sz w:val="24"/>
          <w:szCs w:val="24"/>
          <w:lang w:val="en-GB"/>
        </w:rPr>
        <w:t>Gossner</w:t>
      </w:r>
      <w:proofErr w:type="spellEnd"/>
      <w:r w:rsidR="006D5535" w:rsidRPr="00F2568C">
        <w:rPr>
          <w:rFonts w:ascii="Times New Roman" w:hAnsi="Times New Roman"/>
          <w:sz w:val="24"/>
          <w:szCs w:val="24"/>
          <w:lang w:val="en-GB"/>
        </w:rPr>
        <w:t xml:space="preserve">; </w:t>
      </w:r>
      <w:proofErr w:type="spellStart"/>
      <w:r w:rsidR="006D5535" w:rsidRPr="00F2568C">
        <w:rPr>
          <w:rFonts w:ascii="Times New Roman" w:hAnsi="Times New Roman"/>
          <w:sz w:val="24"/>
          <w:szCs w:val="24"/>
          <w:lang w:val="en-GB"/>
        </w:rPr>
        <w:t>f</w:t>
      </w:r>
      <w:proofErr w:type="gramStart"/>
      <w:r w:rsidR="006D5535" w:rsidRPr="00F2568C">
        <w:rPr>
          <w:rFonts w:ascii="Times New Roman" w:hAnsi="Times New Roman"/>
          <w:sz w:val="24"/>
          <w:szCs w:val="24"/>
          <w:lang w:val="en-GB"/>
        </w:rPr>
        <w:t>,h</w:t>
      </w:r>
      <w:proofErr w:type="spellEnd"/>
      <w:proofErr w:type="gramEnd"/>
      <w:r w:rsidR="006D5535" w:rsidRPr="00F2568C">
        <w:rPr>
          <w:rFonts w:ascii="Times New Roman" w:hAnsi="Times New Roman"/>
          <w:sz w:val="24"/>
          <w:szCs w:val="24"/>
          <w:lang w:val="en-GB"/>
        </w:rPr>
        <w:t xml:space="preserve">: A. </w:t>
      </w:r>
      <w:proofErr w:type="spellStart"/>
      <w:r w:rsidR="006D5535" w:rsidRPr="00F2568C">
        <w:rPr>
          <w:rFonts w:ascii="Times New Roman" w:hAnsi="Times New Roman"/>
          <w:sz w:val="24"/>
          <w:szCs w:val="24"/>
          <w:lang w:val="en-GB"/>
        </w:rPr>
        <w:t>Kehl</w:t>
      </w:r>
      <w:proofErr w:type="spellEnd"/>
      <w:r w:rsidR="006D5535" w:rsidRPr="00F2568C">
        <w:rPr>
          <w:rFonts w:ascii="Times New Roman" w:hAnsi="Times New Roman"/>
          <w:sz w:val="24"/>
          <w:szCs w:val="24"/>
          <w:lang w:val="en-GB"/>
        </w:rPr>
        <w:t>.</w:t>
      </w:r>
    </w:p>
    <w:sectPr w:rsidR="006D5535" w:rsidRPr="000A18B8" w:rsidSect="0067231F">
      <w:pgSz w:w="11906" w:h="16838"/>
      <w:pgMar w:top="1418" w:right="1418" w:bottom="1134" w:left="1418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5DE6" w:rsidRDefault="009D5DE6" w:rsidP="00C333C9">
      <w:pPr>
        <w:spacing w:after="0" w:line="240" w:lineRule="auto"/>
      </w:pPr>
      <w:r>
        <w:separator/>
      </w:r>
    </w:p>
  </w:endnote>
  <w:endnote w:type="continuationSeparator" w:id="0">
    <w:p w:rsidR="009D5DE6" w:rsidRDefault="009D5DE6" w:rsidP="00C33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5DE6" w:rsidRDefault="009D5DE6" w:rsidP="00C333C9">
      <w:pPr>
        <w:spacing w:after="0" w:line="240" w:lineRule="auto"/>
      </w:pPr>
      <w:r>
        <w:separator/>
      </w:r>
    </w:p>
  </w:footnote>
  <w:footnote w:type="continuationSeparator" w:id="0">
    <w:p w:rsidR="009D5DE6" w:rsidRDefault="009D5DE6" w:rsidP="00C333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2B4033"/>
    <w:multiLevelType w:val="hybridMultilevel"/>
    <w:tmpl w:val="B704BB44"/>
    <w:lvl w:ilvl="0" w:tplc="A382394C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E76"/>
    <w:rsid w:val="00002A13"/>
    <w:rsid w:val="00013624"/>
    <w:rsid w:val="00026691"/>
    <w:rsid w:val="000302AE"/>
    <w:rsid w:val="0005270B"/>
    <w:rsid w:val="0007006C"/>
    <w:rsid w:val="00087D7A"/>
    <w:rsid w:val="00095DFC"/>
    <w:rsid w:val="00096978"/>
    <w:rsid w:val="000A18B8"/>
    <w:rsid w:val="000B0F13"/>
    <w:rsid w:val="000C0302"/>
    <w:rsid w:val="000D1FC8"/>
    <w:rsid w:val="000D54D9"/>
    <w:rsid w:val="00101EEA"/>
    <w:rsid w:val="001143EE"/>
    <w:rsid w:val="0014776F"/>
    <w:rsid w:val="00153B3E"/>
    <w:rsid w:val="00156252"/>
    <w:rsid w:val="00172759"/>
    <w:rsid w:val="0017309B"/>
    <w:rsid w:val="00176994"/>
    <w:rsid w:val="001942BB"/>
    <w:rsid w:val="001A15C6"/>
    <w:rsid w:val="001B4CCB"/>
    <w:rsid w:val="001D08A3"/>
    <w:rsid w:val="001E5272"/>
    <w:rsid w:val="001F3CD0"/>
    <w:rsid w:val="00211735"/>
    <w:rsid w:val="0023443B"/>
    <w:rsid w:val="00274E53"/>
    <w:rsid w:val="00292B7C"/>
    <w:rsid w:val="00293A3C"/>
    <w:rsid w:val="002E1B7F"/>
    <w:rsid w:val="002F2E70"/>
    <w:rsid w:val="003267AF"/>
    <w:rsid w:val="00331920"/>
    <w:rsid w:val="003331B9"/>
    <w:rsid w:val="0033610D"/>
    <w:rsid w:val="003472D6"/>
    <w:rsid w:val="00356AB5"/>
    <w:rsid w:val="00365FC0"/>
    <w:rsid w:val="00367178"/>
    <w:rsid w:val="00370EF6"/>
    <w:rsid w:val="00372F90"/>
    <w:rsid w:val="00374423"/>
    <w:rsid w:val="00380EA8"/>
    <w:rsid w:val="003A0040"/>
    <w:rsid w:val="003C037C"/>
    <w:rsid w:val="003C2C7E"/>
    <w:rsid w:val="003C5A8C"/>
    <w:rsid w:val="003C73CF"/>
    <w:rsid w:val="003D6791"/>
    <w:rsid w:val="003E3916"/>
    <w:rsid w:val="003E3C9F"/>
    <w:rsid w:val="00411E95"/>
    <w:rsid w:val="00431BBC"/>
    <w:rsid w:val="00445067"/>
    <w:rsid w:val="0045007B"/>
    <w:rsid w:val="00451CBE"/>
    <w:rsid w:val="00455DAA"/>
    <w:rsid w:val="00456357"/>
    <w:rsid w:val="0048577A"/>
    <w:rsid w:val="00491D2C"/>
    <w:rsid w:val="004A3373"/>
    <w:rsid w:val="004C1B46"/>
    <w:rsid w:val="004E0F98"/>
    <w:rsid w:val="00500E2E"/>
    <w:rsid w:val="005275A0"/>
    <w:rsid w:val="0053651D"/>
    <w:rsid w:val="0057198C"/>
    <w:rsid w:val="005731D5"/>
    <w:rsid w:val="005A62A2"/>
    <w:rsid w:val="005C0429"/>
    <w:rsid w:val="005C0E85"/>
    <w:rsid w:val="005C7B4E"/>
    <w:rsid w:val="005D512B"/>
    <w:rsid w:val="00603AAA"/>
    <w:rsid w:val="006057A1"/>
    <w:rsid w:val="00607498"/>
    <w:rsid w:val="006238C1"/>
    <w:rsid w:val="00624152"/>
    <w:rsid w:val="006249A0"/>
    <w:rsid w:val="00642AE5"/>
    <w:rsid w:val="006624F6"/>
    <w:rsid w:val="006669BF"/>
    <w:rsid w:val="00671121"/>
    <w:rsid w:val="0067231F"/>
    <w:rsid w:val="0067722E"/>
    <w:rsid w:val="00687900"/>
    <w:rsid w:val="006A242E"/>
    <w:rsid w:val="006A4389"/>
    <w:rsid w:val="006C27BC"/>
    <w:rsid w:val="006C7815"/>
    <w:rsid w:val="006D5535"/>
    <w:rsid w:val="006D7071"/>
    <w:rsid w:val="006F3267"/>
    <w:rsid w:val="006F3BE4"/>
    <w:rsid w:val="006F4C0B"/>
    <w:rsid w:val="006F6F28"/>
    <w:rsid w:val="006F7380"/>
    <w:rsid w:val="00710FC2"/>
    <w:rsid w:val="007111D9"/>
    <w:rsid w:val="0072091E"/>
    <w:rsid w:val="00750DCE"/>
    <w:rsid w:val="00755EBB"/>
    <w:rsid w:val="007561C4"/>
    <w:rsid w:val="00762D0F"/>
    <w:rsid w:val="00772968"/>
    <w:rsid w:val="00776AAB"/>
    <w:rsid w:val="00794715"/>
    <w:rsid w:val="007956F5"/>
    <w:rsid w:val="007A3744"/>
    <w:rsid w:val="007A61AA"/>
    <w:rsid w:val="007C4B57"/>
    <w:rsid w:val="007C61DE"/>
    <w:rsid w:val="007D1C41"/>
    <w:rsid w:val="007D417F"/>
    <w:rsid w:val="00800A26"/>
    <w:rsid w:val="00814616"/>
    <w:rsid w:val="00815286"/>
    <w:rsid w:val="008253F7"/>
    <w:rsid w:val="00846227"/>
    <w:rsid w:val="00846338"/>
    <w:rsid w:val="00860EF0"/>
    <w:rsid w:val="008713BC"/>
    <w:rsid w:val="008B49C9"/>
    <w:rsid w:val="008E3A67"/>
    <w:rsid w:val="00911A0E"/>
    <w:rsid w:val="009150CF"/>
    <w:rsid w:val="00915119"/>
    <w:rsid w:val="0093042F"/>
    <w:rsid w:val="0094293B"/>
    <w:rsid w:val="009454FD"/>
    <w:rsid w:val="009519D2"/>
    <w:rsid w:val="00955347"/>
    <w:rsid w:val="009720C2"/>
    <w:rsid w:val="0097482B"/>
    <w:rsid w:val="00985733"/>
    <w:rsid w:val="009905F4"/>
    <w:rsid w:val="00991047"/>
    <w:rsid w:val="0099330D"/>
    <w:rsid w:val="009967AF"/>
    <w:rsid w:val="009A19E8"/>
    <w:rsid w:val="009A79A3"/>
    <w:rsid w:val="009B6F00"/>
    <w:rsid w:val="009C1C86"/>
    <w:rsid w:val="009C65A4"/>
    <w:rsid w:val="009D5DE6"/>
    <w:rsid w:val="009D6627"/>
    <w:rsid w:val="009F1B96"/>
    <w:rsid w:val="00A06C03"/>
    <w:rsid w:val="00A22F8A"/>
    <w:rsid w:val="00A266AB"/>
    <w:rsid w:val="00A27789"/>
    <w:rsid w:val="00A31660"/>
    <w:rsid w:val="00A31FF0"/>
    <w:rsid w:val="00A32583"/>
    <w:rsid w:val="00A34543"/>
    <w:rsid w:val="00A36E76"/>
    <w:rsid w:val="00A46CEF"/>
    <w:rsid w:val="00A563FF"/>
    <w:rsid w:val="00A5736F"/>
    <w:rsid w:val="00A57635"/>
    <w:rsid w:val="00A6200D"/>
    <w:rsid w:val="00A63A8D"/>
    <w:rsid w:val="00A66CB1"/>
    <w:rsid w:val="00A66D37"/>
    <w:rsid w:val="00A70AF2"/>
    <w:rsid w:val="00A84AB1"/>
    <w:rsid w:val="00AB5985"/>
    <w:rsid w:val="00AE37D8"/>
    <w:rsid w:val="00AE40A4"/>
    <w:rsid w:val="00AE5E15"/>
    <w:rsid w:val="00AE6CAD"/>
    <w:rsid w:val="00B1527C"/>
    <w:rsid w:val="00B211C5"/>
    <w:rsid w:val="00B2542F"/>
    <w:rsid w:val="00B2582B"/>
    <w:rsid w:val="00B4305F"/>
    <w:rsid w:val="00B70544"/>
    <w:rsid w:val="00B72D53"/>
    <w:rsid w:val="00B74BF0"/>
    <w:rsid w:val="00B82D58"/>
    <w:rsid w:val="00B94E99"/>
    <w:rsid w:val="00B95FF8"/>
    <w:rsid w:val="00BA1D85"/>
    <w:rsid w:val="00BB2AED"/>
    <w:rsid w:val="00BB2D03"/>
    <w:rsid w:val="00BB5C39"/>
    <w:rsid w:val="00BB78B2"/>
    <w:rsid w:val="00BE2247"/>
    <w:rsid w:val="00BE677A"/>
    <w:rsid w:val="00C157EE"/>
    <w:rsid w:val="00C25FD2"/>
    <w:rsid w:val="00C333C9"/>
    <w:rsid w:val="00C5196A"/>
    <w:rsid w:val="00C5376A"/>
    <w:rsid w:val="00C53C79"/>
    <w:rsid w:val="00C656E5"/>
    <w:rsid w:val="00CB20B9"/>
    <w:rsid w:val="00CB4552"/>
    <w:rsid w:val="00CC058A"/>
    <w:rsid w:val="00CC05CD"/>
    <w:rsid w:val="00CE1A95"/>
    <w:rsid w:val="00CE3542"/>
    <w:rsid w:val="00CE3E05"/>
    <w:rsid w:val="00CF0F53"/>
    <w:rsid w:val="00CF1288"/>
    <w:rsid w:val="00D07B59"/>
    <w:rsid w:val="00D1136F"/>
    <w:rsid w:val="00D13806"/>
    <w:rsid w:val="00D3075F"/>
    <w:rsid w:val="00D436E1"/>
    <w:rsid w:val="00D67633"/>
    <w:rsid w:val="00D820A2"/>
    <w:rsid w:val="00D84296"/>
    <w:rsid w:val="00D950A7"/>
    <w:rsid w:val="00DA2ED3"/>
    <w:rsid w:val="00DB46AB"/>
    <w:rsid w:val="00DB6AE6"/>
    <w:rsid w:val="00DE04F4"/>
    <w:rsid w:val="00DF019C"/>
    <w:rsid w:val="00DF6AA2"/>
    <w:rsid w:val="00E02D7C"/>
    <w:rsid w:val="00E05E2E"/>
    <w:rsid w:val="00E25905"/>
    <w:rsid w:val="00E3436D"/>
    <w:rsid w:val="00E376E7"/>
    <w:rsid w:val="00E4483A"/>
    <w:rsid w:val="00E5380A"/>
    <w:rsid w:val="00E55024"/>
    <w:rsid w:val="00E726D5"/>
    <w:rsid w:val="00E7326E"/>
    <w:rsid w:val="00E8449D"/>
    <w:rsid w:val="00E84ABE"/>
    <w:rsid w:val="00EB381C"/>
    <w:rsid w:val="00ED7FE0"/>
    <w:rsid w:val="00F06F52"/>
    <w:rsid w:val="00F2568C"/>
    <w:rsid w:val="00F47FB9"/>
    <w:rsid w:val="00F605BC"/>
    <w:rsid w:val="00F63781"/>
    <w:rsid w:val="00F9758E"/>
    <w:rsid w:val="00FA46F0"/>
    <w:rsid w:val="00FA659B"/>
    <w:rsid w:val="00FA67CF"/>
    <w:rsid w:val="00FB5869"/>
    <w:rsid w:val="00FB7A60"/>
    <w:rsid w:val="00FC5BD7"/>
    <w:rsid w:val="00FC645A"/>
    <w:rsid w:val="00FD0765"/>
    <w:rsid w:val="00FD189B"/>
    <w:rsid w:val="00FF7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05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05F4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semiHidden/>
    <w:unhideWhenUsed/>
    <w:rsid w:val="00750DCE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750DC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750DC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50DC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50DCE"/>
    <w:rPr>
      <w:b/>
      <w:bCs/>
      <w:sz w:val="20"/>
      <w:szCs w:val="20"/>
    </w:rPr>
  </w:style>
  <w:style w:type="paragraph" w:customStyle="1" w:styleId="Listenabsatz1">
    <w:name w:val="Listenabsatz1"/>
    <w:basedOn w:val="Standard"/>
    <w:rsid w:val="00451CBE"/>
    <w:pPr>
      <w:ind w:left="720"/>
      <w:contextualSpacing/>
    </w:pPr>
    <w:rPr>
      <w:rFonts w:ascii="Calibri" w:eastAsia="Times New Roman" w:hAnsi="Calibri" w:cs="Times New Roman"/>
    </w:rPr>
  </w:style>
  <w:style w:type="table" w:styleId="Tabellenraster">
    <w:name w:val="Table Grid"/>
    <w:basedOn w:val="NormaleTabelle"/>
    <w:uiPriority w:val="59"/>
    <w:rsid w:val="006238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238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238C1"/>
  </w:style>
  <w:style w:type="paragraph" w:styleId="Fuzeile">
    <w:name w:val="footer"/>
    <w:basedOn w:val="Standard"/>
    <w:link w:val="FuzeileZchn"/>
    <w:uiPriority w:val="99"/>
    <w:unhideWhenUsed/>
    <w:rsid w:val="006238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238C1"/>
  </w:style>
  <w:style w:type="character" w:styleId="Zeilennummer">
    <w:name w:val="line number"/>
    <w:basedOn w:val="Absatz-Standardschriftart"/>
    <w:uiPriority w:val="99"/>
    <w:semiHidden/>
    <w:unhideWhenUsed/>
    <w:rsid w:val="00FC64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05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05F4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semiHidden/>
    <w:unhideWhenUsed/>
    <w:rsid w:val="00750DCE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750DC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750DC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50DC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50DCE"/>
    <w:rPr>
      <w:b/>
      <w:bCs/>
      <w:sz w:val="20"/>
      <w:szCs w:val="20"/>
    </w:rPr>
  </w:style>
  <w:style w:type="paragraph" w:customStyle="1" w:styleId="Listenabsatz1">
    <w:name w:val="Listenabsatz1"/>
    <w:basedOn w:val="Standard"/>
    <w:rsid w:val="00451CBE"/>
    <w:pPr>
      <w:ind w:left="720"/>
      <w:contextualSpacing/>
    </w:pPr>
    <w:rPr>
      <w:rFonts w:ascii="Calibri" w:eastAsia="Times New Roman" w:hAnsi="Calibri" w:cs="Times New Roman"/>
    </w:rPr>
  </w:style>
  <w:style w:type="table" w:styleId="Tabellenraster">
    <w:name w:val="Table Grid"/>
    <w:basedOn w:val="NormaleTabelle"/>
    <w:uiPriority w:val="59"/>
    <w:rsid w:val="006238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238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238C1"/>
  </w:style>
  <w:style w:type="paragraph" w:styleId="Fuzeile">
    <w:name w:val="footer"/>
    <w:basedOn w:val="Standard"/>
    <w:link w:val="FuzeileZchn"/>
    <w:uiPriority w:val="99"/>
    <w:unhideWhenUsed/>
    <w:rsid w:val="006238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238C1"/>
  </w:style>
  <w:style w:type="character" w:styleId="Zeilennummer">
    <w:name w:val="line number"/>
    <w:basedOn w:val="Absatz-Standardschriftart"/>
    <w:uiPriority w:val="99"/>
    <w:semiHidden/>
    <w:unhideWhenUsed/>
    <w:rsid w:val="00FC64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7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B1261F-0DFA-4205-8A0B-90E73D437F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96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</dc:creator>
  <cp:lastModifiedBy>Martin Gossner</cp:lastModifiedBy>
  <cp:revision>3</cp:revision>
  <cp:lastPrinted>2014-05-03T15:05:00Z</cp:lastPrinted>
  <dcterms:created xsi:type="dcterms:W3CDTF">2014-07-20T08:39:00Z</dcterms:created>
  <dcterms:modified xsi:type="dcterms:W3CDTF">2014-07-20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